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1E3ED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GoBack"/>
      <w:bookmarkEnd w:id="0"/>
      <w:r w:rsidRPr="002B7643">
        <w:rPr>
          <w:rFonts w:ascii="Times New Roman" w:hAnsi="Times New Roman" w:cs="Times New Roman"/>
          <w:b/>
          <w:sz w:val="28"/>
          <w:szCs w:val="24"/>
          <w:lang w:val="en-GB"/>
        </w:rPr>
        <w:t>APPENDIX</w:t>
      </w:r>
    </w:p>
    <w:p w14:paraId="77C1CD5E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60F079EB" w14:textId="77777777" w:rsidR="00F01D5C" w:rsidRPr="002B7643" w:rsidRDefault="00F01D5C" w:rsidP="00F01D5C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2B7643">
        <w:rPr>
          <w:rFonts w:ascii="Times New Roman" w:hAnsi="Times New Roman" w:cs="Times New Roman"/>
          <w:b/>
          <w:sz w:val="28"/>
          <w:szCs w:val="24"/>
          <w:lang w:val="en-GB"/>
        </w:rPr>
        <w:t>Uncertainty in expert’s judgments exposes the vulnerability of research reporting anecdotes on animals’ cognitive abilities</w:t>
      </w:r>
    </w:p>
    <w:p w14:paraId="0482266F" w14:textId="77777777" w:rsidR="00F01D5C" w:rsidRPr="002B7643" w:rsidRDefault="00F01D5C" w:rsidP="00F01D5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0091FAF" w14:textId="3DE6A931" w:rsidR="00F01D5C" w:rsidRPr="002B7643" w:rsidRDefault="007B5B88" w:rsidP="00F01D5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B7643">
        <w:rPr>
          <w:rFonts w:ascii="Times New Roman" w:hAnsi="Times New Roman" w:cs="Times New Roman"/>
          <w:sz w:val="24"/>
          <w:szCs w:val="24"/>
          <w:lang w:val="en-GB"/>
        </w:rPr>
        <w:t>KRISZTINA SÁNDOR, BALÁZS KÖNNYŰ, ÁDÁM MIKLÓSI</w:t>
      </w:r>
    </w:p>
    <w:p w14:paraId="49112842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4241D8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E4DB74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B42092" w14:textId="77777777" w:rsidR="00EE3FAF" w:rsidRPr="002B7643" w:rsidRDefault="00F01D5C" w:rsidP="00EE3FA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B7643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2B7643">
        <w:rPr>
          <w:rFonts w:ascii="Times New Roman" w:hAnsi="Times New Roman" w:cs="Times New Roman"/>
          <w:sz w:val="24"/>
          <w:szCs w:val="24"/>
          <w:lang w:val="en-GB"/>
        </w:rPr>
        <w:t xml:space="preserve"> Sample characteristics of the questionnaire</w:t>
      </w:r>
      <w:r w:rsidR="00A9129A" w:rsidRPr="002B76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E3FAF" w:rsidRPr="002B7643">
        <w:rPr>
          <w:rFonts w:ascii="Times New Roman" w:hAnsi="Times New Roman" w:cs="Times New Roman"/>
          <w:sz w:val="24"/>
          <w:szCs w:val="24"/>
          <w:lang w:val="en-GB"/>
        </w:rPr>
        <w:t xml:space="preserve">During the statistical analyses we took into account only those respondents who have never read about the results of </w:t>
      </w:r>
      <w:proofErr w:type="spellStart"/>
      <w:r w:rsidR="00EE3FAF" w:rsidRPr="002B7643">
        <w:rPr>
          <w:rFonts w:ascii="Times New Roman" w:hAnsi="Times New Roman" w:cs="Times New Roman"/>
          <w:sz w:val="24"/>
          <w:szCs w:val="24"/>
          <w:lang w:val="en-GB"/>
        </w:rPr>
        <w:t>Fayet</w:t>
      </w:r>
      <w:proofErr w:type="spellEnd"/>
      <w:r w:rsidR="00EE3FAF" w:rsidRPr="002B7643">
        <w:rPr>
          <w:rFonts w:ascii="Times New Roman" w:hAnsi="Times New Roman" w:cs="Times New Roman"/>
          <w:sz w:val="24"/>
          <w:szCs w:val="24"/>
          <w:lang w:val="en-GB"/>
        </w:rPr>
        <w:t xml:space="preserve"> et al. (2020) or seen their video elsewhere. Thus, we analysed the responses of 352 participants out of the initial 408 respondents.</w:t>
      </w:r>
    </w:p>
    <w:p w14:paraId="10C3BEC5" w14:textId="458B1512" w:rsidR="00F01D5C" w:rsidRPr="002B7643" w:rsidRDefault="00F01D5C" w:rsidP="001A5D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146986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3119"/>
        <w:gridCol w:w="1417"/>
      </w:tblGrid>
      <w:tr w:rsidR="00C74579" w:rsidRPr="002B7643" w14:paraId="5FDEA6B9" w14:textId="77777777" w:rsidTr="00A9129A">
        <w:trPr>
          <w:trHeight w:val="300"/>
          <w:jc w:val="center"/>
        </w:trPr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1AED" w14:textId="1DD34ECE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erience in ornithology; N</w:t>
            </w:r>
            <w:r w:rsidR="00C74579"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(%)</w:t>
            </w:r>
          </w:p>
        </w:tc>
      </w:tr>
      <w:tr w:rsidR="00C74579" w:rsidRPr="002B7643" w14:paraId="4359CC8F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02FC" w14:textId="77777777" w:rsidR="00C74579" w:rsidRPr="002B7643" w:rsidRDefault="00C74579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8073" w14:textId="59250B6E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</w:t>
            </w:r>
            <w:r w:rsidR="00C74579"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o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7BD7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118 (33.5%)</w:t>
            </w:r>
          </w:p>
        </w:tc>
      </w:tr>
      <w:tr w:rsidR="00C74579" w:rsidRPr="002B7643" w14:paraId="03DE988B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618A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D1EF" w14:textId="5C2D2811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</w:t>
            </w:r>
            <w:r w:rsidR="00C74579"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obby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9FC2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140 (39.8%)</w:t>
            </w:r>
          </w:p>
        </w:tc>
      </w:tr>
      <w:tr w:rsidR="00C74579" w:rsidRPr="002B7643" w14:paraId="2D4B46A7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AF6B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41B6" w14:textId="466FA501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K</w:t>
            </w:r>
            <w:r w:rsidR="00C74579"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eep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B28B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39 (11.1%)</w:t>
            </w:r>
          </w:p>
        </w:tc>
      </w:tr>
      <w:tr w:rsidR="00C74579" w:rsidRPr="002B7643" w14:paraId="14DB7BD4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B6F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833" w14:textId="337D9B99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</w:t>
            </w:r>
            <w:r w:rsidR="00C74579"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rofess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356D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55 (15.6%)</w:t>
            </w:r>
          </w:p>
        </w:tc>
      </w:tr>
      <w:tr w:rsidR="00C74579" w:rsidRPr="002B7643" w14:paraId="45816431" w14:textId="77777777" w:rsidTr="00A9129A">
        <w:trPr>
          <w:trHeight w:val="300"/>
          <w:jc w:val="center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6B4" w14:textId="1378244D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erience in ethology; N</w:t>
            </w:r>
            <w:r w:rsidR="00C74579"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(%)</w:t>
            </w:r>
          </w:p>
        </w:tc>
      </w:tr>
      <w:tr w:rsidR="00C74579" w:rsidRPr="002B7643" w14:paraId="3F1E1AA9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C9D" w14:textId="77777777" w:rsidR="00C74579" w:rsidRPr="002B7643" w:rsidRDefault="00C74579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0A39" w14:textId="112D6785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</w:t>
            </w:r>
            <w:r w:rsidR="00C74579"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o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0679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90 (25.6%)</w:t>
            </w:r>
          </w:p>
        </w:tc>
      </w:tr>
      <w:tr w:rsidR="00C74579" w:rsidRPr="002B7643" w14:paraId="4F5B9D2C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A2E9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6C22" w14:textId="26FEAC0B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</w:t>
            </w:r>
            <w:r w:rsidR="00C74579"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ntere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23A1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223 (63.4%)</w:t>
            </w:r>
          </w:p>
        </w:tc>
      </w:tr>
      <w:tr w:rsidR="00C74579" w:rsidRPr="002B7643" w14:paraId="0C069205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7FB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873D" w14:textId="0A1CF65F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</w:t>
            </w:r>
            <w:r w:rsidR="00C74579"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rofess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0BB3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39 (11.1%)</w:t>
            </w:r>
          </w:p>
        </w:tc>
      </w:tr>
      <w:tr w:rsidR="00C74579" w:rsidRPr="002B7643" w14:paraId="66B5F0FB" w14:textId="77777777" w:rsidTr="00A9129A">
        <w:trPr>
          <w:trHeight w:val="30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81EF" w14:textId="646C743D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Gender; N</w:t>
            </w:r>
            <w:r w:rsidR="00C74579"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AFE7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 </w:t>
            </w:r>
          </w:p>
        </w:tc>
      </w:tr>
      <w:tr w:rsidR="00C74579" w:rsidRPr="002B7643" w14:paraId="3A689E05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B2A2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ECF" w14:textId="4EF63E69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M</w:t>
            </w:r>
            <w:r w:rsidR="00C74579"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BB7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137 (38.9%)</w:t>
            </w:r>
          </w:p>
        </w:tc>
      </w:tr>
      <w:tr w:rsidR="00C74579" w:rsidRPr="002B7643" w14:paraId="4F326393" w14:textId="77777777" w:rsidTr="00A9129A">
        <w:trPr>
          <w:trHeight w:val="300"/>
          <w:jc w:val="center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FBAF" w14:textId="40B0586A" w:rsidR="00C74579" w:rsidRPr="002B7643" w:rsidRDefault="003C4D51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Age categories; N</w:t>
            </w:r>
            <w:r w:rsidR="00C74579"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488E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 </w:t>
            </w:r>
          </w:p>
        </w:tc>
      </w:tr>
      <w:tr w:rsidR="00C74579" w:rsidRPr="002B7643" w14:paraId="2952B778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F22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84C" w14:textId="77777777" w:rsidR="00C74579" w:rsidRPr="002B7643" w:rsidRDefault="00C74579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297F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93 (26.4%)</w:t>
            </w:r>
          </w:p>
        </w:tc>
      </w:tr>
      <w:tr w:rsidR="00C74579" w:rsidRPr="002B7643" w14:paraId="1B29316B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143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B9CD" w14:textId="77777777" w:rsidR="00C74579" w:rsidRPr="002B7643" w:rsidRDefault="00C74579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9482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96 (27.3%)</w:t>
            </w:r>
          </w:p>
        </w:tc>
      </w:tr>
      <w:tr w:rsidR="00C74579" w:rsidRPr="002B7643" w14:paraId="02C90781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8D2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36B1" w14:textId="77777777" w:rsidR="00C74579" w:rsidRPr="002B7643" w:rsidRDefault="00C74579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5-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D2D5" w14:textId="34C6A05B" w:rsidR="00C74579" w:rsidRPr="002B7643" w:rsidRDefault="00C74579" w:rsidP="002B7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74</w:t>
            </w:r>
            <w:r w:rsid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(21%)</w:t>
            </w:r>
          </w:p>
        </w:tc>
      </w:tr>
      <w:tr w:rsidR="00C74579" w:rsidRPr="002B7643" w14:paraId="6757F493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9655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D1C" w14:textId="77777777" w:rsidR="00C74579" w:rsidRPr="002B7643" w:rsidRDefault="00C74579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5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19E3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49 (13.9%)</w:t>
            </w:r>
          </w:p>
        </w:tc>
      </w:tr>
      <w:tr w:rsidR="00C74579" w:rsidRPr="002B7643" w14:paraId="3374A0A7" w14:textId="77777777" w:rsidTr="00A9129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EA6CF" w14:textId="77777777" w:rsidR="00C74579" w:rsidRPr="002B7643" w:rsidRDefault="00C74579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23342" w14:textId="77777777" w:rsidR="00C74579" w:rsidRPr="002B7643" w:rsidRDefault="00C74579" w:rsidP="00C745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55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3F91" w14:textId="77777777" w:rsidR="00C74579" w:rsidRPr="002B7643" w:rsidRDefault="00C74579" w:rsidP="00C74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40 (11.4%)</w:t>
            </w:r>
          </w:p>
        </w:tc>
      </w:tr>
    </w:tbl>
    <w:p w14:paraId="2620FDF1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19C2C0" w14:textId="77777777" w:rsidR="001445A0" w:rsidRPr="002B7643" w:rsidRDefault="001445A0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</w:pP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br w:type="page"/>
      </w:r>
    </w:p>
    <w:p w14:paraId="5ABACC3C" w14:textId="3CEFEF00" w:rsidR="00F01D5C" w:rsidRPr="002B7643" w:rsidRDefault="00F01D5C" w:rsidP="001A5DCF">
      <w:pPr>
        <w:autoSpaceDE w:val="0"/>
        <w:autoSpaceDN w:val="0"/>
        <w:adjustRightInd w:val="0"/>
        <w:spacing w:after="0" w:line="24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lastRenderedPageBreak/>
        <w:t xml:space="preserve">Table S2. </w:t>
      </w:r>
      <w:r w:rsidR="00AB2466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The items of the original BEQ and the IDs associated to them.</w:t>
      </w:r>
      <w:r w:rsidR="00E5328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After </w:t>
      </w:r>
      <w:proofErr w:type="spellStart"/>
      <w:r w:rsidR="00E5328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Kaisler</w:t>
      </w:r>
      <w:proofErr w:type="spellEnd"/>
      <w:r w:rsidR="00E5328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-Meyer-</w:t>
      </w:r>
      <w:proofErr w:type="spellStart"/>
      <w:r w:rsidR="00E5328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Olkin</w:t>
      </w:r>
      <w:proofErr w:type="spellEnd"/>
      <w:r w:rsidR="00E5328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analyses we retained 8 questionnaire items</w:t>
      </w:r>
      <w:r w:rsidR="00323D1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(highlighted in bold)</w:t>
      </w:r>
      <w:r w:rsidR="00E5328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co</w:t>
      </w:r>
      <w:r w:rsid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rresponding to three factors: </w:t>
      </w:r>
      <w:proofErr w:type="spellStart"/>
      <w:r w:rsid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i</w:t>
      </w:r>
      <w:proofErr w:type="spellEnd"/>
      <w:r w:rsidR="00E5328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) </w:t>
      </w:r>
      <w:r w:rsidR="00323D1D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grooming</w:t>
      </w:r>
      <w:r w:rsid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(“groom”), ii</w:t>
      </w:r>
      <w:r w:rsidR="00323D1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) </w:t>
      </w:r>
      <w:r w:rsidR="00323D1D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nest buildin</w:t>
      </w:r>
      <w:r w:rsid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g (“nest”) and iii</w:t>
      </w:r>
      <w:r w:rsidR="00323D1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) </w:t>
      </w:r>
      <w:r w:rsidR="007A7E6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purposefulness of the bird</w:t>
      </w:r>
      <w:r w:rsidR="00323D1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(“</w:t>
      </w:r>
      <w:r w:rsidR="007A7E6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purpose</w:t>
      </w:r>
      <w:r w:rsidR="00323D1D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”)</w:t>
      </w:r>
    </w:p>
    <w:p w14:paraId="5EC9B0C5" w14:textId="77777777" w:rsidR="00323D1D" w:rsidRPr="002B7643" w:rsidRDefault="00323D1D" w:rsidP="001A5DCF">
      <w:pPr>
        <w:autoSpaceDE w:val="0"/>
        <w:autoSpaceDN w:val="0"/>
        <w:adjustRightInd w:val="0"/>
        <w:spacing w:after="0" w:line="24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</w:p>
    <w:tbl>
      <w:tblPr>
        <w:tblW w:w="10632" w:type="dxa"/>
        <w:tblInd w:w="-567" w:type="dxa"/>
        <w:tblLayout w:type="fixed"/>
        <w:tblCellMar>
          <w:top w:w="55" w:type="dxa"/>
          <w:left w:w="5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41"/>
        <w:gridCol w:w="8364"/>
      </w:tblGrid>
      <w:tr w:rsidR="00E23BCF" w:rsidRPr="002B7643" w14:paraId="0AAB6E15" w14:textId="77777777" w:rsidTr="00323D1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9F0CA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D of the ques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130E5B" w14:textId="71CBD7F8" w:rsidR="00E23BCF" w:rsidRPr="002B7643" w:rsidRDefault="00E23BCF" w:rsidP="00323D1D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sp</w:t>
            </w:r>
            <w:proofErr w:type="spellEnd"/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. factor</w:t>
            </w: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</w:tcPr>
          <w:p w14:paraId="08D74ACE" w14:textId="7B66568B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7702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GB"/>
              </w:rPr>
              <w:t>Questions</w:t>
            </w:r>
          </w:p>
        </w:tc>
      </w:tr>
      <w:tr w:rsidR="00E23BCF" w:rsidRPr="002B7643" w14:paraId="300CCBB3" w14:textId="77777777" w:rsidTr="00323D1D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DAAD3BF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3844A2" w14:textId="77777777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gridSpan w:val="2"/>
            <w:tcBorders>
              <w:top w:val="single" w:sz="4" w:space="0" w:color="auto"/>
            </w:tcBorders>
            <w:vAlign w:val="center"/>
          </w:tcPr>
          <w:p w14:paraId="4D8A4876" w14:textId="161A7647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How certain you are that on the Video 3:</w:t>
            </w:r>
          </w:p>
          <w:p w14:paraId="4D0ABD4B" w14:textId="21AEFFAF" w:rsidR="00E23BCF" w:rsidRPr="002B7643" w:rsidRDefault="00E23BCF" w:rsidP="0099629E">
            <w:pPr>
              <w:keepNext/>
              <w:suppressLineNumbers/>
              <w:shd w:val="clear" w:color="auto" w:fill="FFFFFF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lang w:val="en-GB"/>
              </w:rPr>
            </w:pPr>
            <w:r w:rsidRPr="002B7643">
              <w:rPr>
                <w:rFonts w:ascii="Times New Roman" w:hAnsi="Times New Roman" w:cs="Times New Roman"/>
                <w:bCs/>
                <w:i/>
                <w:lang w:val="en-GB"/>
              </w:rPr>
              <w:t>(five-level items: strongly disagree – disagree – undecided – agree – strongly agree)</w:t>
            </w:r>
          </w:p>
        </w:tc>
      </w:tr>
      <w:tr w:rsidR="00E23BCF" w:rsidRPr="002B7643" w14:paraId="1D2860EE" w14:textId="77777777" w:rsidTr="00323D1D">
        <w:tc>
          <w:tcPr>
            <w:tcW w:w="993" w:type="dxa"/>
            <w:vAlign w:val="center"/>
            <w:hideMark/>
          </w:tcPr>
          <w:p w14:paraId="75EF699E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</w:t>
            </w:r>
          </w:p>
        </w:tc>
        <w:tc>
          <w:tcPr>
            <w:tcW w:w="1134" w:type="dxa"/>
            <w:vAlign w:val="center"/>
          </w:tcPr>
          <w:p w14:paraId="77281CA2" w14:textId="77777777" w:rsidR="00E23BCF" w:rsidRPr="002B7643" w:rsidRDefault="00E23BCF" w:rsidP="00323D1D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" w:type="dxa"/>
          </w:tcPr>
          <w:p w14:paraId="7CB3B932" w14:textId="59ADAF3A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364" w:type="dxa"/>
          </w:tcPr>
          <w:p w14:paraId="15D4BB76" w14:textId="77777777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behaviour of the bird is similar to that seen on Video 1.</w:t>
            </w:r>
          </w:p>
        </w:tc>
      </w:tr>
      <w:tr w:rsidR="00E23BCF" w:rsidRPr="002B7643" w14:paraId="20A81C4C" w14:textId="77777777" w:rsidTr="00323D1D">
        <w:tc>
          <w:tcPr>
            <w:tcW w:w="993" w:type="dxa"/>
            <w:vAlign w:val="center"/>
            <w:hideMark/>
          </w:tcPr>
          <w:p w14:paraId="311B53BE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2</w:t>
            </w:r>
          </w:p>
        </w:tc>
        <w:tc>
          <w:tcPr>
            <w:tcW w:w="1134" w:type="dxa"/>
            <w:vAlign w:val="center"/>
          </w:tcPr>
          <w:p w14:paraId="0D9305C1" w14:textId="77777777" w:rsidR="00E23BCF" w:rsidRPr="002B7643" w:rsidRDefault="00E23BCF" w:rsidP="00323D1D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" w:type="dxa"/>
          </w:tcPr>
          <w:p w14:paraId="00686C3B" w14:textId="58DF6784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364" w:type="dxa"/>
          </w:tcPr>
          <w:p w14:paraId="410CBC7F" w14:textId="77777777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behaviour of the bird is similar to that seen on Video 2.</w:t>
            </w:r>
          </w:p>
        </w:tc>
      </w:tr>
      <w:tr w:rsidR="00E23BCF" w:rsidRPr="002B7643" w14:paraId="7D59E984" w14:textId="77777777" w:rsidTr="00323D1D">
        <w:tc>
          <w:tcPr>
            <w:tcW w:w="993" w:type="dxa"/>
            <w:vAlign w:val="center"/>
            <w:hideMark/>
          </w:tcPr>
          <w:p w14:paraId="6C524E66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3</w:t>
            </w:r>
          </w:p>
        </w:tc>
        <w:tc>
          <w:tcPr>
            <w:tcW w:w="1134" w:type="dxa"/>
            <w:vAlign w:val="center"/>
          </w:tcPr>
          <w:p w14:paraId="1355958B" w14:textId="77777777" w:rsidR="00E23BCF" w:rsidRPr="002B7643" w:rsidRDefault="00E23BCF" w:rsidP="00323D1D">
            <w:pPr>
              <w:pStyle w:val="Tblzattartalom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141" w:type="dxa"/>
          </w:tcPr>
          <w:p w14:paraId="2C968123" w14:textId="5C506593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8364" w:type="dxa"/>
          </w:tcPr>
          <w:p w14:paraId="24E4ECB7" w14:textId="77777777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The bird takes a stick into its beak</w:t>
            </w:r>
          </w:p>
        </w:tc>
      </w:tr>
      <w:tr w:rsidR="00E23BCF" w:rsidRPr="002B7643" w14:paraId="2D520458" w14:textId="77777777" w:rsidTr="00323D1D">
        <w:tc>
          <w:tcPr>
            <w:tcW w:w="993" w:type="dxa"/>
            <w:vAlign w:val="center"/>
            <w:hideMark/>
          </w:tcPr>
          <w:p w14:paraId="7D606044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4</w:t>
            </w:r>
          </w:p>
        </w:tc>
        <w:tc>
          <w:tcPr>
            <w:tcW w:w="1134" w:type="dxa"/>
            <w:vAlign w:val="center"/>
          </w:tcPr>
          <w:p w14:paraId="775858BD" w14:textId="69EF4EDD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Nest</w:t>
            </w:r>
          </w:p>
        </w:tc>
        <w:tc>
          <w:tcPr>
            <w:tcW w:w="141" w:type="dxa"/>
          </w:tcPr>
          <w:p w14:paraId="7559FF85" w14:textId="5556A081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18AC8409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The bird builds a nest</w:t>
            </w:r>
          </w:p>
        </w:tc>
      </w:tr>
      <w:tr w:rsidR="00E23BCF" w:rsidRPr="002B7643" w14:paraId="3C1C2558" w14:textId="77777777" w:rsidTr="00323D1D">
        <w:tc>
          <w:tcPr>
            <w:tcW w:w="993" w:type="dxa"/>
            <w:vAlign w:val="center"/>
            <w:hideMark/>
          </w:tcPr>
          <w:p w14:paraId="3E7D6ADA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5</w:t>
            </w:r>
          </w:p>
        </w:tc>
        <w:tc>
          <w:tcPr>
            <w:tcW w:w="1134" w:type="dxa"/>
            <w:vAlign w:val="center"/>
          </w:tcPr>
          <w:p w14:paraId="316CA98D" w14:textId="06CA3229" w:rsidR="00E23BCF" w:rsidRPr="002B7643" w:rsidRDefault="00E23BCF" w:rsidP="00323D1D">
            <w:pPr>
              <w:pStyle w:val="Tblzattartalom"/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GB"/>
              </w:rPr>
              <w:t>Nest</w:t>
            </w:r>
          </w:p>
        </w:tc>
        <w:tc>
          <w:tcPr>
            <w:tcW w:w="141" w:type="dxa"/>
          </w:tcPr>
          <w:p w14:paraId="6C790097" w14:textId="13514FBC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</w:p>
        </w:tc>
        <w:tc>
          <w:tcPr>
            <w:tcW w:w="8364" w:type="dxa"/>
          </w:tcPr>
          <w:p w14:paraId="7918810F" w14:textId="77777777" w:rsidR="00E23BCF" w:rsidRPr="002B7643" w:rsidRDefault="00E23BCF" w:rsidP="0085777E">
            <w:pPr>
              <w:pStyle w:val="Tblzattartalom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sz w:val="22"/>
                <w:szCs w:val="22"/>
                <w:lang w:val="en-GB"/>
              </w:rPr>
              <w:t>The bird takes the stick into its beak to build a nest</w:t>
            </w:r>
          </w:p>
        </w:tc>
      </w:tr>
      <w:tr w:rsidR="00E23BCF" w:rsidRPr="002B7643" w14:paraId="175CCB0C" w14:textId="77777777" w:rsidTr="00323D1D">
        <w:tc>
          <w:tcPr>
            <w:tcW w:w="993" w:type="dxa"/>
            <w:vAlign w:val="center"/>
            <w:hideMark/>
          </w:tcPr>
          <w:p w14:paraId="1ED1756A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6</w:t>
            </w:r>
          </w:p>
        </w:tc>
        <w:tc>
          <w:tcPr>
            <w:tcW w:w="1134" w:type="dxa"/>
            <w:vAlign w:val="center"/>
          </w:tcPr>
          <w:p w14:paraId="1FC7B719" w14:textId="15F2F0B1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Groom</w:t>
            </w:r>
          </w:p>
        </w:tc>
        <w:tc>
          <w:tcPr>
            <w:tcW w:w="141" w:type="dxa"/>
          </w:tcPr>
          <w:p w14:paraId="6492322E" w14:textId="30B1604A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579C0446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lang w:val="en-GB"/>
              </w:rPr>
              <w:t>The bird is preening</w:t>
            </w:r>
          </w:p>
        </w:tc>
      </w:tr>
      <w:tr w:rsidR="00E23BCF" w:rsidRPr="002B7643" w14:paraId="781C7EEB" w14:textId="77777777" w:rsidTr="00323D1D">
        <w:tc>
          <w:tcPr>
            <w:tcW w:w="993" w:type="dxa"/>
            <w:vAlign w:val="center"/>
            <w:hideMark/>
          </w:tcPr>
          <w:p w14:paraId="5DE64820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7</w:t>
            </w:r>
          </w:p>
        </w:tc>
        <w:tc>
          <w:tcPr>
            <w:tcW w:w="1134" w:type="dxa"/>
            <w:vAlign w:val="center"/>
          </w:tcPr>
          <w:p w14:paraId="53C58C85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</w:p>
        </w:tc>
        <w:tc>
          <w:tcPr>
            <w:tcW w:w="141" w:type="dxa"/>
          </w:tcPr>
          <w:p w14:paraId="6669D960" w14:textId="4BC8071C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05C52B58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>The bird accidentally takes the stick into its beak</w:t>
            </w:r>
          </w:p>
        </w:tc>
      </w:tr>
      <w:tr w:rsidR="00E23BCF" w:rsidRPr="002B7643" w14:paraId="16186B44" w14:textId="77777777" w:rsidTr="00323D1D">
        <w:tc>
          <w:tcPr>
            <w:tcW w:w="993" w:type="dxa"/>
            <w:vAlign w:val="center"/>
          </w:tcPr>
          <w:p w14:paraId="783E0729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8</w:t>
            </w:r>
          </w:p>
        </w:tc>
        <w:tc>
          <w:tcPr>
            <w:tcW w:w="1134" w:type="dxa"/>
            <w:vAlign w:val="center"/>
          </w:tcPr>
          <w:p w14:paraId="68306C89" w14:textId="24087DB3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Groom</w:t>
            </w:r>
          </w:p>
        </w:tc>
        <w:tc>
          <w:tcPr>
            <w:tcW w:w="141" w:type="dxa"/>
          </w:tcPr>
          <w:p w14:paraId="7EA5B198" w14:textId="5CACB1DE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359AFE3E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The bird takes the stick into its beak to scratch its feathers</w:t>
            </w:r>
          </w:p>
        </w:tc>
      </w:tr>
      <w:tr w:rsidR="00E23BCF" w:rsidRPr="002B7643" w14:paraId="7EB8A80C" w14:textId="77777777" w:rsidTr="00323D1D">
        <w:tc>
          <w:tcPr>
            <w:tcW w:w="993" w:type="dxa"/>
            <w:vAlign w:val="center"/>
          </w:tcPr>
          <w:p w14:paraId="41D7C1E8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9</w:t>
            </w:r>
          </w:p>
        </w:tc>
        <w:tc>
          <w:tcPr>
            <w:tcW w:w="1134" w:type="dxa"/>
            <w:vAlign w:val="center"/>
          </w:tcPr>
          <w:p w14:paraId="0E51057E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</w:p>
        </w:tc>
        <w:tc>
          <w:tcPr>
            <w:tcW w:w="141" w:type="dxa"/>
          </w:tcPr>
          <w:p w14:paraId="0D36AF96" w14:textId="24C0AA46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05FAB9DB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>The bird toddles with the stick in its beak</w:t>
            </w:r>
          </w:p>
        </w:tc>
      </w:tr>
      <w:tr w:rsidR="00E23BCF" w:rsidRPr="002B7643" w14:paraId="2B60BA45" w14:textId="77777777" w:rsidTr="00323D1D">
        <w:tc>
          <w:tcPr>
            <w:tcW w:w="993" w:type="dxa"/>
            <w:vAlign w:val="center"/>
          </w:tcPr>
          <w:p w14:paraId="0D13DBFC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0</w:t>
            </w:r>
          </w:p>
        </w:tc>
        <w:tc>
          <w:tcPr>
            <w:tcW w:w="1134" w:type="dxa"/>
            <w:vAlign w:val="center"/>
          </w:tcPr>
          <w:p w14:paraId="6E0721E9" w14:textId="74CB0A96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Groom</w:t>
            </w:r>
          </w:p>
        </w:tc>
        <w:tc>
          <w:tcPr>
            <w:tcW w:w="141" w:type="dxa"/>
          </w:tcPr>
          <w:p w14:paraId="4DEAFD55" w14:textId="554C5FE1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4B0574DA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The bird scratches its feathers with the stick</w:t>
            </w:r>
          </w:p>
        </w:tc>
      </w:tr>
      <w:tr w:rsidR="00E23BCF" w:rsidRPr="002B7643" w14:paraId="60626CEA" w14:textId="77777777" w:rsidTr="00323D1D">
        <w:tc>
          <w:tcPr>
            <w:tcW w:w="993" w:type="dxa"/>
            <w:vAlign w:val="center"/>
          </w:tcPr>
          <w:p w14:paraId="38D6B232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1</w:t>
            </w:r>
          </w:p>
        </w:tc>
        <w:tc>
          <w:tcPr>
            <w:tcW w:w="1134" w:type="dxa"/>
            <w:vAlign w:val="center"/>
          </w:tcPr>
          <w:p w14:paraId="5EF6999D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</w:p>
        </w:tc>
        <w:tc>
          <w:tcPr>
            <w:tcW w:w="141" w:type="dxa"/>
          </w:tcPr>
          <w:p w14:paraId="1F7F0CCC" w14:textId="22ACEC6B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681A9F69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>The bird is very cute</w:t>
            </w:r>
          </w:p>
        </w:tc>
      </w:tr>
      <w:tr w:rsidR="00E23BCF" w:rsidRPr="002B7643" w14:paraId="030C2097" w14:textId="77777777" w:rsidTr="00323D1D">
        <w:tc>
          <w:tcPr>
            <w:tcW w:w="993" w:type="dxa"/>
            <w:vAlign w:val="center"/>
          </w:tcPr>
          <w:p w14:paraId="3AF92AD2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2</w:t>
            </w:r>
          </w:p>
        </w:tc>
        <w:tc>
          <w:tcPr>
            <w:tcW w:w="1134" w:type="dxa"/>
            <w:vAlign w:val="center"/>
          </w:tcPr>
          <w:p w14:paraId="25B96736" w14:textId="5BB0989B" w:rsidR="00E23BCF" w:rsidRPr="002B7643" w:rsidRDefault="000F49B5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lang w:val="en-GB"/>
              </w:rPr>
              <w:t>Purpose</w:t>
            </w:r>
          </w:p>
        </w:tc>
        <w:tc>
          <w:tcPr>
            <w:tcW w:w="141" w:type="dxa"/>
          </w:tcPr>
          <w:p w14:paraId="03EC7DA7" w14:textId="35700696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229D2E76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The bird accidentally scratches itself because the stick is right in its beak</w:t>
            </w:r>
          </w:p>
        </w:tc>
      </w:tr>
      <w:tr w:rsidR="00E23BCF" w:rsidRPr="002B7643" w14:paraId="4E8E6B7F" w14:textId="77777777" w:rsidTr="00323D1D">
        <w:tc>
          <w:tcPr>
            <w:tcW w:w="993" w:type="dxa"/>
            <w:vAlign w:val="center"/>
          </w:tcPr>
          <w:p w14:paraId="034AEB6B" w14:textId="5656BB6A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3</w:t>
            </w:r>
            <w:r w:rsidR="00FA24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1134" w:type="dxa"/>
            <w:vAlign w:val="center"/>
          </w:tcPr>
          <w:p w14:paraId="608DE631" w14:textId="20DB68B3" w:rsidR="00E23BCF" w:rsidRPr="002B7643" w:rsidRDefault="000F49B5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iCs/>
                <w:lang w:val="en-GB"/>
              </w:rPr>
              <w:t>Purpose</w:t>
            </w:r>
          </w:p>
        </w:tc>
        <w:tc>
          <w:tcPr>
            <w:tcW w:w="141" w:type="dxa"/>
          </w:tcPr>
          <w:p w14:paraId="6C3621F1" w14:textId="54B9375E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73C1029E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The video does not reveal the purpose for which the bird took the stick into its beak</w:t>
            </w:r>
          </w:p>
        </w:tc>
      </w:tr>
      <w:tr w:rsidR="00E23BCF" w:rsidRPr="002B7643" w14:paraId="1A7DE8D1" w14:textId="77777777" w:rsidTr="00323D1D">
        <w:tc>
          <w:tcPr>
            <w:tcW w:w="993" w:type="dxa"/>
            <w:vAlign w:val="center"/>
          </w:tcPr>
          <w:p w14:paraId="48BEC9F8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4</w:t>
            </w:r>
          </w:p>
        </w:tc>
        <w:tc>
          <w:tcPr>
            <w:tcW w:w="1134" w:type="dxa"/>
            <w:vAlign w:val="center"/>
          </w:tcPr>
          <w:p w14:paraId="1DE75D85" w14:textId="0D46A331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Groom</w:t>
            </w:r>
          </w:p>
        </w:tc>
        <w:tc>
          <w:tcPr>
            <w:tcW w:w="141" w:type="dxa"/>
          </w:tcPr>
          <w:p w14:paraId="5A56F8F9" w14:textId="3EC4C5DC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559A460B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iCs/>
                <w:lang w:val="en-GB"/>
              </w:rPr>
              <w:t>The bird is scratching</w:t>
            </w:r>
          </w:p>
        </w:tc>
      </w:tr>
      <w:tr w:rsidR="00E23BCF" w:rsidRPr="002B7643" w14:paraId="6581F66D" w14:textId="77777777" w:rsidTr="00323D1D">
        <w:tc>
          <w:tcPr>
            <w:tcW w:w="993" w:type="dxa"/>
            <w:vAlign w:val="center"/>
          </w:tcPr>
          <w:p w14:paraId="6B596514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5</w:t>
            </w:r>
          </w:p>
        </w:tc>
        <w:tc>
          <w:tcPr>
            <w:tcW w:w="1134" w:type="dxa"/>
            <w:vAlign w:val="center"/>
          </w:tcPr>
          <w:p w14:paraId="7BA71AA1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141" w:type="dxa"/>
          </w:tcPr>
          <w:p w14:paraId="5F879139" w14:textId="4FFB6D90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364" w:type="dxa"/>
          </w:tcPr>
          <w:p w14:paraId="6EDB1358" w14:textId="7777777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>The bird is just playing with the stick</w:t>
            </w:r>
          </w:p>
        </w:tc>
      </w:tr>
      <w:tr w:rsidR="00E23BCF" w:rsidRPr="002B7643" w14:paraId="585DFAA1" w14:textId="77777777" w:rsidTr="00323D1D">
        <w:tc>
          <w:tcPr>
            <w:tcW w:w="993" w:type="dxa"/>
            <w:vAlign w:val="center"/>
          </w:tcPr>
          <w:p w14:paraId="45D79D52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6</w:t>
            </w:r>
          </w:p>
        </w:tc>
        <w:tc>
          <w:tcPr>
            <w:tcW w:w="1134" w:type="dxa"/>
            <w:vAlign w:val="center"/>
          </w:tcPr>
          <w:p w14:paraId="54DD8137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505" w:type="dxa"/>
            <w:gridSpan w:val="2"/>
          </w:tcPr>
          <w:p w14:paraId="7BBB37F0" w14:textId="54B59337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 xml:space="preserve">Have you ever seen this bird species (live or in a movie)? </w:t>
            </w:r>
            <w:r w:rsidRPr="002B7643">
              <w:rPr>
                <w:rFonts w:ascii="Times New Roman" w:hAnsi="Times New Roman" w:cs="Times New Roman"/>
                <w:i/>
                <w:iCs/>
                <w:lang w:val="en-GB"/>
              </w:rPr>
              <w:t>(yes / no)</w:t>
            </w:r>
          </w:p>
        </w:tc>
      </w:tr>
      <w:tr w:rsidR="00E23BCF" w:rsidRPr="002B7643" w14:paraId="46DDF7C0" w14:textId="77777777" w:rsidTr="00323D1D">
        <w:tc>
          <w:tcPr>
            <w:tcW w:w="993" w:type="dxa"/>
            <w:vAlign w:val="center"/>
          </w:tcPr>
          <w:p w14:paraId="2864E9DA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7</w:t>
            </w:r>
          </w:p>
        </w:tc>
        <w:tc>
          <w:tcPr>
            <w:tcW w:w="1134" w:type="dxa"/>
            <w:vAlign w:val="center"/>
          </w:tcPr>
          <w:p w14:paraId="7FD96641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505" w:type="dxa"/>
            <w:gridSpan w:val="2"/>
          </w:tcPr>
          <w:p w14:paraId="426C113C" w14:textId="50B30BD2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 xml:space="preserve">Have you ever seen Video 3? </w:t>
            </w:r>
            <w:r w:rsidRPr="002B7643">
              <w:rPr>
                <w:rFonts w:ascii="Times New Roman" w:hAnsi="Times New Roman" w:cs="Times New Roman"/>
                <w:i/>
                <w:iCs/>
                <w:lang w:val="en-GB"/>
              </w:rPr>
              <w:t>(yes / no)</w:t>
            </w:r>
          </w:p>
        </w:tc>
      </w:tr>
      <w:tr w:rsidR="00E23BCF" w:rsidRPr="002B7643" w14:paraId="6B35C7E8" w14:textId="77777777" w:rsidTr="00323D1D">
        <w:tc>
          <w:tcPr>
            <w:tcW w:w="993" w:type="dxa"/>
            <w:vAlign w:val="center"/>
          </w:tcPr>
          <w:p w14:paraId="4C764921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8</w:t>
            </w:r>
          </w:p>
        </w:tc>
        <w:tc>
          <w:tcPr>
            <w:tcW w:w="1134" w:type="dxa"/>
            <w:vAlign w:val="center"/>
          </w:tcPr>
          <w:p w14:paraId="4E8A41F3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505" w:type="dxa"/>
            <w:gridSpan w:val="2"/>
          </w:tcPr>
          <w:p w14:paraId="70E062A8" w14:textId="3855B3B1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 xml:space="preserve">Have you read about the tool use of puffins (media, scientific publication)? </w:t>
            </w:r>
            <w:r w:rsidRPr="002B7643">
              <w:rPr>
                <w:rFonts w:ascii="Times New Roman" w:hAnsi="Times New Roman" w:cs="Times New Roman"/>
                <w:i/>
                <w:iCs/>
                <w:lang w:val="en-GB"/>
              </w:rPr>
              <w:t>(yes / no)</w:t>
            </w:r>
          </w:p>
        </w:tc>
      </w:tr>
      <w:tr w:rsidR="00E23BCF" w:rsidRPr="002B7643" w14:paraId="1606B178" w14:textId="77777777" w:rsidTr="00323D1D">
        <w:tc>
          <w:tcPr>
            <w:tcW w:w="993" w:type="dxa"/>
            <w:vAlign w:val="center"/>
          </w:tcPr>
          <w:p w14:paraId="0942F94F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19</w:t>
            </w:r>
          </w:p>
        </w:tc>
        <w:tc>
          <w:tcPr>
            <w:tcW w:w="1134" w:type="dxa"/>
            <w:vAlign w:val="center"/>
          </w:tcPr>
          <w:p w14:paraId="0A310FB3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505" w:type="dxa"/>
            <w:gridSpan w:val="2"/>
          </w:tcPr>
          <w:p w14:paraId="69630012" w14:textId="2910F26D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 xml:space="preserve">How experienced are you in ornithology? </w:t>
            </w:r>
            <w:r w:rsidRPr="002B7643">
              <w:rPr>
                <w:rFonts w:ascii="Times New Roman" w:hAnsi="Times New Roman" w:cs="Times New Roman"/>
                <w:i/>
                <w:iCs/>
                <w:lang w:val="en-GB"/>
              </w:rPr>
              <w:t>(no exp. / hobbyist / bird keeper / professional)</w:t>
            </w:r>
          </w:p>
        </w:tc>
      </w:tr>
      <w:tr w:rsidR="00E23BCF" w:rsidRPr="002B7643" w14:paraId="027BD5DE" w14:textId="77777777" w:rsidTr="00323D1D">
        <w:tc>
          <w:tcPr>
            <w:tcW w:w="993" w:type="dxa"/>
            <w:vAlign w:val="center"/>
          </w:tcPr>
          <w:p w14:paraId="19D316E5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20</w:t>
            </w:r>
          </w:p>
        </w:tc>
        <w:tc>
          <w:tcPr>
            <w:tcW w:w="1134" w:type="dxa"/>
            <w:vAlign w:val="center"/>
          </w:tcPr>
          <w:p w14:paraId="40F77006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505" w:type="dxa"/>
            <w:gridSpan w:val="2"/>
          </w:tcPr>
          <w:p w14:paraId="522221E9" w14:textId="1734002D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 xml:space="preserve">How experienced are you in ethology? </w:t>
            </w:r>
            <w:r w:rsidRPr="002B7643">
              <w:rPr>
                <w:rFonts w:ascii="Times New Roman" w:hAnsi="Times New Roman" w:cs="Times New Roman"/>
                <w:i/>
                <w:iCs/>
                <w:lang w:val="en-GB"/>
              </w:rPr>
              <w:t>(no exp. / interested / professional)</w:t>
            </w:r>
          </w:p>
        </w:tc>
      </w:tr>
      <w:tr w:rsidR="00E23BCF" w:rsidRPr="002B7643" w14:paraId="5C0A312D" w14:textId="77777777" w:rsidTr="00323D1D">
        <w:tc>
          <w:tcPr>
            <w:tcW w:w="993" w:type="dxa"/>
            <w:vAlign w:val="center"/>
          </w:tcPr>
          <w:p w14:paraId="63C8608A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21</w:t>
            </w:r>
          </w:p>
        </w:tc>
        <w:tc>
          <w:tcPr>
            <w:tcW w:w="1134" w:type="dxa"/>
            <w:vAlign w:val="center"/>
          </w:tcPr>
          <w:p w14:paraId="3BF8C52B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505" w:type="dxa"/>
            <w:gridSpan w:val="2"/>
          </w:tcPr>
          <w:p w14:paraId="192C8580" w14:textId="6F91806D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 xml:space="preserve">What is your gender? </w:t>
            </w:r>
            <w:r w:rsidRPr="002B7643">
              <w:rPr>
                <w:rFonts w:ascii="Times New Roman" w:hAnsi="Times New Roman" w:cs="Times New Roman"/>
                <w:i/>
                <w:iCs/>
                <w:lang w:val="en-GB"/>
              </w:rPr>
              <w:t>(male / female)</w:t>
            </w:r>
          </w:p>
        </w:tc>
      </w:tr>
      <w:tr w:rsidR="00E23BCF" w:rsidRPr="002B7643" w14:paraId="071A059F" w14:textId="77777777" w:rsidTr="00323D1D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E0D7599" w14:textId="77777777" w:rsidR="00E23BCF" w:rsidRPr="002B7643" w:rsidRDefault="00E23BCF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Q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F2CFFA" w14:textId="77777777" w:rsidR="00E23BCF" w:rsidRPr="002B7643" w:rsidRDefault="00E23BCF" w:rsidP="00323D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8505" w:type="dxa"/>
            <w:gridSpan w:val="2"/>
            <w:tcBorders>
              <w:bottom w:val="single" w:sz="4" w:space="0" w:color="auto"/>
            </w:tcBorders>
          </w:tcPr>
          <w:p w14:paraId="356537CA" w14:textId="51B0C7EE" w:rsidR="00E23BCF" w:rsidRPr="002B7643" w:rsidRDefault="00E23BCF" w:rsidP="008577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B7643">
              <w:rPr>
                <w:rFonts w:ascii="Times New Roman" w:hAnsi="Times New Roman" w:cs="Times New Roman"/>
                <w:iCs/>
                <w:lang w:val="en-GB"/>
              </w:rPr>
              <w:t xml:space="preserve">How old are you? </w:t>
            </w:r>
            <w:r w:rsidRPr="002B7643">
              <w:rPr>
                <w:rFonts w:ascii="Times New Roman" w:hAnsi="Times New Roman" w:cs="Times New Roman"/>
                <w:i/>
                <w:iCs/>
                <w:lang w:val="en-GB"/>
              </w:rPr>
              <w:t>(18-24 / 25-34 / 35-44 / 45-54/ 55- )</w:t>
            </w:r>
          </w:p>
        </w:tc>
      </w:tr>
    </w:tbl>
    <w:p w14:paraId="259659D1" w14:textId="04BB79F2" w:rsidR="00FA24F6" w:rsidRPr="005B276D" w:rsidRDefault="00FA24F6" w:rsidP="00FA24F6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* </w:t>
      </w:r>
      <w:r>
        <w:rPr>
          <w:rFonts w:ascii="Times New Roman" w:hAnsi="Times New Roman" w:cs="Times New Roman"/>
          <w:sz w:val="24"/>
          <w:szCs w:val="24"/>
          <w:lang w:val="en-GB"/>
        </w:rPr>
        <w:t>Note that as the Q13 is a negative-wording question, we reversed the values of the answers of it before performing the statistical analyses.</w:t>
      </w:r>
    </w:p>
    <w:p w14:paraId="0C5651F2" w14:textId="5860BFCD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69278B1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C2D1EF5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094BC3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14:paraId="21AC3881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14:paraId="67007D56" w14:textId="544AC2FF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76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Movie S1. </w:t>
      </w:r>
      <w:r w:rsidRPr="002B7643">
        <w:rPr>
          <w:rFonts w:ascii="Times New Roman" w:hAnsi="Times New Roman" w:cs="Times New Roman"/>
          <w:sz w:val="24"/>
          <w:szCs w:val="24"/>
          <w:lang w:val="en-GB"/>
        </w:rPr>
        <w:t xml:space="preserve">The video compilation attached to the first </w:t>
      </w:r>
      <w:r w:rsidR="006B7B34" w:rsidRPr="002B7643">
        <w:rPr>
          <w:rFonts w:ascii="Times New Roman" w:hAnsi="Times New Roman" w:cs="Times New Roman"/>
          <w:sz w:val="24"/>
          <w:szCs w:val="24"/>
          <w:lang w:val="en-GB"/>
        </w:rPr>
        <w:t>version of the questionnaire (BE</w:t>
      </w:r>
      <w:r w:rsidRPr="002B7643">
        <w:rPr>
          <w:rFonts w:ascii="Times New Roman" w:hAnsi="Times New Roman" w:cs="Times New Roman"/>
          <w:sz w:val="24"/>
          <w:szCs w:val="24"/>
          <w:lang w:val="en-GB"/>
        </w:rPr>
        <w:t>Q1)</w:t>
      </w:r>
    </w:p>
    <w:p w14:paraId="18D5293B" w14:textId="77777777" w:rsidR="00F01D5C" w:rsidRPr="002B7643" w:rsidRDefault="00E10CB8" w:rsidP="00F01D5C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hyperlink r:id="rId4" w:history="1">
        <w:r w:rsidR="00F01D5C" w:rsidRPr="002B764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youtu.be/wXM64OmXzbQ</w:t>
        </w:r>
      </w:hyperlink>
    </w:p>
    <w:p w14:paraId="449B7FDE" w14:textId="77777777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</w:p>
    <w:p w14:paraId="1C8553C6" w14:textId="30346DC5" w:rsidR="00F01D5C" w:rsidRPr="002B7643" w:rsidRDefault="00F01D5C" w:rsidP="00F01D5C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</w:pP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t>Movie S2.</w:t>
      </w:r>
      <w:r w:rsidRPr="002B7643">
        <w:rPr>
          <w:rFonts w:ascii="Times New Roman" w:hAnsi="Times New Roman" w:cs="Times New Roman"/>
          <w:lang w:val="en-GB"/>
        </w:rPr>
        <w:t xml:space="preserve"> </w:t>
      </w:r>
      <w:r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The video compilation attached to the first version of </w:t>
      </w:r>
      <w:r w:rsidR="006B7B34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the questionnaire (BE</w:t>
      </w:r>
      <w:r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Q2)</w:t>
      </w:r>
    </w:p>
    <w:p w14:paraId="41EB8A87" w14:textId="77777777" w:rsidR="00F01D5C" w:rsidRPr="002B7643" w:rsidRDefault="00E10CB8" w:rsidP="00F01D5C">
      <w:pPr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hyperlink r:id="rId5" w:history="1">
        <w:r w:rsidR="00F01D5C" w:rsidRPr="002B7643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youtu.be/JNcldo5GctI</w:t>
        </w:r>
      </w:hyperlink>
    </w:p>
    <w:p w14:paraId="248A8DAD" w14:textId="1C4C4E35" w:rsidR="00197CEB" w:rsidRPr="002B7643" w:rsidRDefault="00197CEB" w:rsidP="002374C5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lastRenderedPageBreak/>
        <w:t xml:space="preserve">Table </w:t>
      </w:r>
      <w:r w:rsidR="00546E49"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t>S3</w:t>
      </w: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t>.</w:t>
      </w:r>
      <w:r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Results of quantile regression of the </w:t>
      </w:r>
      <w:r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grooming</w:t>
      </w:r>
      <w:r w:rsidR="00546E49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factor</w:t>
      </w:r>
      <w:r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. Statistically significant coefficients are highlighted in bold. 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In the intercept: Experience in ornithology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19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no experienc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Experience in ethology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0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no experienc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Gender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1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femal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Age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2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18-24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Version of the BEQ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3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1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694"/>
        <w:gridCol w:w="1134"/>
        <w:gridCol w:w="1134"/>
        <w:gridCol w:w="1134"/>
        <w:gridCol w:w="1275"/>
        <w:gridCol w:w="1276"/>
      </w:tblGrid>
      <w:tr w:rsidR="00546E49" w:rsidRPr="002B7643" w14:paraId="3B8A4581" w14:textId="77777777" w:rsidTr="00AB7141">
        <w:trPr>
          <w:trHeight w:val="364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D9613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lanatory variables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17F1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Quantiles</w:t>
            </w:r>
          </w:p>
        </w:tc>
      </w:tr>
      <w:tr w:rsidR="006B26E6" w:rsidRPr="002B7643" w14:paraId="217406BA" w14:textId="77777777" w:rsidTr="00AB7141">
        <w:trPr>
          <w:trHeight w:val="413"/>
        </w:trPr>
        <w:tc>
          <w:tcPr>
            <w:tcW w:w="326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92E3F" w14:textId="77777777" w:rsidR="00546E49" w:rsidRPr="002B7643" w:rsidRDefault="00546E49" w:rsidP="00546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FEC33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514AD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71ADF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EB7C0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C1951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9</w:t>
            </w:r>
          </w:p>
        </w:tc>
      </w:tr>
      <w:tr w:rsidR="006B26E6" w:rsidRPr="002B7643" w14:paraId="2BDB2DD9" w14:textId="77777777" w:rsidTr="00AB7141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E04A" w14:textId="77777777" w:rsidR="00546E49" w:rsidRPr="002B7643" w:rsidRDefault="00546E49" w:rsidP="00546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651A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77C6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E542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F869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891E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1.23</w:t>
            </w:r>
          </w:p>
        </w:tc>
      </w:tr>
      <w:tr w:rsidR="006B26E6" w:rsidRPr="002B7643" w14:paraId="3EC40B3F" w14:textId="77777777" w:rsidTr="00AB7141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B188" w14:textId="77777777" w:rsidR="00546E49" w:rsidRPr="002B7643" w:rsidRDefault="00546E49" w:rsidP="00546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erience in ornithology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19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5DC4" w14:textId="77777777" w:rsidR="00546E49" w:rsidRPr="002B7643" w:rsidRDefault="00546E49" w:rsidP="00546E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D3E4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8154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79DC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E0FC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482FB6" w:rsidRPr="002B7643" w14:paraId="6787FE90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58B7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1C60" w14:textId="77777777" w:rsidR="00546E49" w:rsidRPr="002B7643" w:rsidRDefault="00546E49" w:rsidP="00546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obby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7C0D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BBCA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0FA6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0FEC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A88D" w14:textId="77777777" w:rsidR="00546E49" w:rsidRPr="002B7643" w:rsidRDefault="00546E49" w:rsidP="0054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2</w:t>
            </w:r>
          </w:p>
        </w:tc>
      </w:tr>
      <w:tr w:rsidR="00933E52" w:rsidRPr="002B7643" w14:paraId="54E24A32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88E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EB44" w14:textId="280F6600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Bird kee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6D23" w14:textId="71C8C392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C4F6" w14:textId="3E03B35F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E4C3" w14:textId="2F051CC1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ED0D" w14:textId="722CD866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C7E3" w14:textId="3D76BB6A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5</w:t>
            </w:r>
          </w:p>
        </w:tc>
      </w:tr>
      <w:tr w:rsidR="00933E52" w:rsidRPr="002B7643" w14:paraId="17F4559F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D63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F2FF" w14:textId="1EE68BF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fess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FEC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C49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DC6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4B8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D655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</w:t>
            </w:r>
          </w:p>
        </w:tc>
      </w:tr>
      <w:tr w:rsidR="00933E52" w:rsidRPr="002B7643" w14:paraId="0823CA0B" w14:textId="77777777" w:rsidTr="00AB7141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E85F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erience in ethology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0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60E6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2FF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23D3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0A5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069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302B8068" w14:textId="77777777" w:rsidTr="00933E52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ACC9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7BFB" w14:textId="3974A544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ntere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014E" w14:textId="4AF4E5F6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0539" w14:textId="3026FA6A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2729" w14:textId="62618B7F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265C" w14:textId="533182EB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88C9" w14:textId="2D784DE9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5</w:t>
            </w:r>
          </w:p>
        </w:tc>
      </w:tr>
      <w:tr w:rsidR="00933E52" w:rsidRPr="002B7643" w14:paraId="37309241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727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F5C8" w14:textId="61046925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fess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B620" w14:textId="014288A3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B382" w14:textId="708080AC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3974" w14:textId="0CD52DD1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C599" w14:textId="694B5628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49BC" w14:textId="0A353552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</w:t>
            </w:r>
          </w:p>
        </w:tc>
      </w:tr>
      <w:tr w:rsidR="00933E52" w:rsidRPr="002B7643" w14:paraId="0E89AA26" w14:textId="77777777" w:rsidTr="00AB7141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D473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Gender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1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1007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A49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5DE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11C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FB55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50F1078B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251B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6A95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8D9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62A2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F2C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9E5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99CB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7</w:t>
            </w:r>
          </w:p>
        </w:tc>
      </w:tr>
      <w:tr w:rsidR="00933E52" w:rsidRPr="002B7643" w14:paraId="09F86FBB" w14:textId="77777777" w:rsidTr="00AB7141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30A5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Age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2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F8EB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141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32C2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211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E07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2F2365F2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1062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42F7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5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BC85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1C6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45F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6842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56A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3</w:t>
            </w:r>
          </w:p>
        </w:tc>
      </w:tr>
      <w:tr w:rsidR="00933E52" w:rsidRPr="002B7643" w14:paraId="66394014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DB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124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5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7A4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CF3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328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D5D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513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3</w:t>
            </w:r>
          </w:p>
        </w:tc>
      </w:tr>
      <w:tr w:rsidR="00933E52" w:rsidRPr="002B7643" w14:paraId="3F3114B5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E7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2DA0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14E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1AEB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6EE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835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57E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9</w:t>
            </w:r>
          </w:p>
        </w:tc>
      </w:tr>
      <w:tr w:rsidR="00933E52" w:rsidRPr="002B7643" w14:paraId="109C972E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AC9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425A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2 &gt;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4EA9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8CA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962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013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2552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6</w:t>
            </w:r>
          </w:p>
        </w:tc>
      </w:tr>
      <w:tr w:rsidR="00933E52" w:rsidRPr="002B7643" w14:paraId="08816EE5" w14:textId="77777777" w:rsidTr="00AB7141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71C3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Version of the BEQ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3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2C91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91A3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07B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ACF3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C11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54293560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B0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7ED3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28F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3E9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ED2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F9D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92B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9</w:t>
            </w:r>
          </w:p>
        </w:tc>
      </w:tr>
      <w:tr w:rsidR="00933E52" w:rsidRPr="002B7643" w14:paraId="5338040F" w14:textId="77777777" w:rsidTr="00AB7141">
        <w:trPr>
          <w:trHeight w:val="33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801C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Pseudo 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R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  <w:lang w:val="en-GB" w:eastAsia="hu-HU"/>
              </w:rPr>
              <w:t>2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CA30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6990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AAEA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B7DE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A186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1</w:t>
            </w:r>
          </w:p>
        </w:tc>
      </w:tr>
    </w:tbl>
    <w:p w14:paraId="334B0F2F" w14:textId="77777777" w:rsidR="00197CEB" w:rsidRPr="002B7643" w:rsidRDefault="00197CEB" w:rsidP="00197CEB">
      <w:pPr>
        <w:rPr>
          <w:rFonts w:ascii="Times New Roman" w:hAnsi="Times New Roman" w:cs="Times New Roman"/>
          <w:lang w:val="en-GB"/>
        </w:rPr>
      </w:pPr>
    </w:p>
    <w:p w14:paraId="36A8DC3B" w14:textId="77777777" w:rsidR="0014603E" w:rsidRPr="002B7643" w:rsidRDefault="0014603E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</w:pP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br w:type="page"/>
      </w:r>
    </w:p>
    <w:p w14:paraId="57EB2FA7" w14:textId="1668343E" w:rsidR="00440FB5" w:rsidRPr="002B7643" w:rsidRDefault="00440FB5" w:rsidP="001A5DCF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lastRenderedPageBreak/>
        <w:t>Table S4.</w:t>
      </w:r>
      <w:r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Results of quantile regression of the </w:t>
      </w:r>
      <w:r w:rsidR="0099629E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nest</w:t>
      </w:r>
      <w:r w:rsidR="0099629E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</w:t>
      </w:r>
      <w:r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 xml:space="preserve">building </w:t>
      </w:r>
      <w:r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factor. Statistically significant coefficients are highlighted in bold. 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In the intercept: Experience in ornithology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19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no experienc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Experience in ethology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0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no experienc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Gender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1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femal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Age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2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18-24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Version of the BEQ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3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1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694"/>
        <w:gridCol w:w="1134"/>
        <w:gridCol w:w="1134"/>
        <w:gridCol w:w="1134"/>
        <w:gridCol w:w="1275"/>
        <w:gridCol w:w="1276"/>
      </w:tblGrid>
      <w:tr w:rsidR="00440FB5" w:rsidRPr="002B7643" w14:paraId="201674A0" w14:textId="77777777" w:rsidTr="00AB7141">
        <w:trPr>
          <w:trHeight w:val="427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5DF0B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lanatory variables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A9A83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Quantiles</w:t>
            </w:r>
          </w:p>
        </w:tc>
      </w:tr>
      <w:tr w:rsidR="00440FB5" w:rsidRPr="002B7643" w14:paraId="626CF21F" w14:textId="77777777" w:rsidTr="00AB7141">
        <w:trPr>
          <w:trHeight w:val="420"/>
        </w:trPr>
        <w:tc>
          <w:tcPr>
            <w:tcW w:w="326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4DA38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463BF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36238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BAAEE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922DB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B26D1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9</w:t>
            </w:r>
          </w:p>
        </w:tc>
      </w:tr>
      <w:tr w:rsidR="00440FB5" w:rsidRPr="002B7643" w14:paraId="6BB54053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7312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2AEB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47C0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4414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7701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1CA2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1.46</w:t>
            </w:r>
          </w:p>
        </w:tc>
      </w:tr>
      <w:tr w:rsidR="00440FB5" w:rsidRPr="002B7643" w14:paraId="298C4F6A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A950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erience in ornithology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19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30F6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3178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C36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2196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334A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440FB5" w:rsidRPr="002B7643" w14:paraId="677C388A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B76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98F3" w14:textId="77777777" w:rsidR="00440FB5" w:rsidRPr="002B7643" w:rsidRDefault="00440FB5" w:rsidP="00440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obby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8D20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DF36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0B9C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3637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ADF3" w14:textId="77777777" w:rsidR="00440FB5" w:rsidRPr="002B7643" w:rsidRDefault="00440FB5" w:rsidP="00440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4</w:t>
            </w:r>
          </w:p>
        </w:tc>
      </w:tr>
      <w:tr w:rsidR="00933E52" w:rsidRPr="002B7643" w14:paraId="126D3D6A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BB89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5B40" w14:textId="6928561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Bird kee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6FFB" w14:textId="4B7BA984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BFD5" w14:textId="6222FBC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2B71" w14:textId="7321DE6D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5875" w14:textId="755EF355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4223" w14:textId="56A9E7E8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53</w:t>
            </w:r>
          </w:p>
        </w:tc>
      </w:tr>
      <w:tr w:rsidR="00933E52" w:rsidRPr="002B7643" w14:paraId="55353E80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EA3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36A" w14:textId="6D84321A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fess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E765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0F3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999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D89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769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28</w:t>
            </w:r>
          </w:p>
        </w:tc>
      </w:tr>
      <w:tr w:rsidR="00933E52" w:rsidRPr="002B7643" w14:paraId="08035934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09AC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erience in ethology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0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7C2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9316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304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09FE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316F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43673FC0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ABA9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6628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ntere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FEB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D22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FF0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A53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701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39</w:t>
            </w:r>
          </w:p>
        </w:tc>
      </w:tr>
      <w:tr w:rsidR="00933E52" w:rsidRPr="002B7643" w14:paraId="190890BA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3692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5DF9" w14:textId="15ABAB5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fess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F89E" w14:textId="75D8F541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9319" w14:textId="1F45B7D9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0DC9" w14:textId="50AAD5C6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9A7C" w14:textId="44D7F3E2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3EF2" w14:textId="2BB3EE9C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8</w:t>
            </w:r>
          </w:p>
        </w:tc>
      </w:tr>
      <w:tr w:rsidR="00933E52" w:rsidRPr="002B7643" w14:paraId="358D24A4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8117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Gender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1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2F1D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AC5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C3D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AD60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2512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035147B3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039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99D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8AA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6E7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0673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26F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C77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3</w:t>
            </w:r>
          </w:p>
        </w:tc>
      </w:tr>
      <w:tr w:rsidR="00933E52" w:rsidRPr="002B7643" w14:paraId="2FA50B98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503A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Age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2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B5BC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D705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C00C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F1F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2C09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6D678903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9424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5AF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5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8709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43A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404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98C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812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5</w:t>
            </w:r>
          </w:p>
        </w:tc>
      </w:tr>
      <w:tr w:rsidR="00933E52" w:rsidRPr="002B7643" w14:paraId="557797AF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BB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857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5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4629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63B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497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15C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62A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6</w:t>
            </w:r>
          </w:p>
        </w:tc>
      </w:tr>
      <w:tr w:rsidR="00933E52" w:rsidRPr="002B7643" w14:paraId="2F3DF2B8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2A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02CF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93D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8F3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8D4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6AC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396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35</w:t>
            </w:r>
          </w:p>
        </w:tc>
      </w:tr>
      <w:tr w:rsidR="00933E52" w:rsidRPr="002B7643" w14:paraId="78AECBFD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4FA3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1567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2 &gt;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ED8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31F5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67E3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27D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20D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1.15</w:t>
            </w:r>
          </w:p>
        </w:tc>
      </w:tr>
      <w:tr w:rsidR="00933E52" w:rsidRPr="002B7643" w14:paraId="0F04140E" w14:textId="77777777" w:rsidTr="00AB7141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8F7C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Version of the BEQ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3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B83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26E8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75B6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275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2616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6AAFE942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0C84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FCF7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87D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8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237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565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ED72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FDD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4</w:t>
            </w:r>
          </w:p>
        </w:tc>
      </w:tr>
      <w:tr w:rsidR="00933E52" w:rsidRPr="002B7643" w14:paraId="7800BEA4" w14:textId="77777777" w:rsidTr="00AB7141">
        <w:trPr>
          <w:trHeight w:val="33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861B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Pseudo 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R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  <w:lang w:val="en-GB" w:eastAsia="hu-HU"/>
              </w:rPr>
              <w:t>2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9A0A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6428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3E10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DBB0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C55B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3</w:t>
            </w:r>
          </w:p>
        </w:tc>
      </w:tr>
    </w:tbl>
    <w:p w14:paraId="19A75508" w14:textId="77777777" w:rsidR="00197CEB" w:rsidRPr="002B7643" w:rsidRDefault="00197CEB" w:rsidP="00197CEB">
      <w:pPr>
        <w:rPr>
          <w:rFonts w:ascii="Times New Roman" w:hAnsi="Times New Roman" w:cs="Times New Roman"/>
          <w:lang w:val="en-GB"/>
        </w:rPr>
      </w:pPr>
    </w:p>
    <w:p w14:paraId="68DF5835" w14:textId="77777777" w:rsidR="009D0503" w:rsidRPr="002B7643" w:rsidRDefault="009D0503" w:rsidP="00162590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4F47E46" w14:textId="77777777" w:rsidR="0014603E" w:rsidRPr="002B7643" w:rsidRDefault="0014603E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</w:pP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br w:type="page"/>
      </w:r>
    </w:p>
    <w:p w14:paraId="448E3399" w14:textId="34214B4F" w:rsidR="00162590" w:rsidRPr="002B7643" w:rsidRDefault="00162590" w:rsidP="001A5DCF">
      <w:pPr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</w:pPr>
      <w:r w:rsidRPr="002B764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GB"/>
        </w:rPr>
        <w:t>Table S5.</w:t>
      </w:r>
      <w:r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Results of quantile regression of the </w:t>
      </w:r>
      <w:r w:rsidR="00F57854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purposefulness of the bird</w:t>
      </w:r>
      <w:r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 xml:space="preserve"> </w:t>
      </w:r>
      <w:r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factor. Statistically significant coefficients are highlighted in bold. 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In the intercept: Experience in ornithology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19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no experienc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Experience in ethology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0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no experienc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Gender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1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female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Age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2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18-24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; Version of the BEQ (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Q23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) “</w:t>
      </w:r>
      <w:r w:rsidR="002F337A" w:rsidRPr="002B7643">
        <w:rPr>
          <w:rStyle w:val="Hyperlink"/>
          <w:rFonts w:ascii="Times New Roman" w:hAnsi="Times New Roman" w:cs="Times New Roman"/>
          <w:i/>
          <w:color w:val="auto"/>
          <w:sz w:val="24"/>
          <w:szCs w:val="24"/>
          <w:u w:val="none"/>
          <w:lang w:val="en-GB"/>
        </w:rPr>
        <w:t>1”</w:t>
      </w:r>
      <w:r w:rsidR="002F337A" w:rsidRPr="002B7643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. 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694"/>
        <w:gridCol w:w="1134"/>
        <w:gridCol w:w="1134"/>
        <w:gridCol w:w="1134"/>
        <w:gridCol w:w="1134"/>
        <w:gridCol w:w="1417"/>
      </w:tblGrid>
      <w:tr w:rsidR="009D0503" w:rsidRPr="002B7643" w14:paraId="5DFEC706" w14:textId="77777777" w:rsidTr="00AB7141">
        <w:trPr>
          <w:trHeight w:val="315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1904C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lanatory variables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99FA7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Quantiles</w:t>
            </w:r>
          </w:p>
        </w:tc>
      </w:tr>
      <w:tr w:rsidR="009D0503" w:rsidRPr="002B7643" w14:paraId="2F212EBB" w14:textId="77777777" w:rsidTr="00AB7141">
        <w:trPr>
          <w:trHeight w:val="315"/>
        </w:trPr>
        <w:tc>
          <w:tcPr>
            <w:tcW w:w="326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606AD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AD7FD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CE725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C2EEF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18562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6B7AC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9</w:t>
            </w:r>
          </w:p>
        </w:tc>
      </w:tr>
      <w:tr w:rsidR="009D0503" w:rsidRPr="002B7643" w14:paraId="4A9B7B9B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8F7B" w14:textId="448FFD76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2977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9485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8770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945A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112C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1.08</w:t>
            </w:r>
          </w:p>
        </w:tc>
      </w:tr>
      <w:tr w:rsidR="009D0503" w:rsidRPr="002B7643" w14:paraId="6B087842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31B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erience in ornithology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19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9EED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EE6C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6AF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DC0F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0609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D0503" w:rsidRPr="002B7643" w14:paraId="5A3196B7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8E2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4826" w14:textId="77777777" w:rsidR="009D0503" w:rsidRPr="002B7643" w:rsidRDefault="009D0503" w:rsidP="009D0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Hobby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AFAC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3978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7E39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0B13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C4DA" w14:textId="77777777" w:rsidR="009D0503" w:rsidRPr="002B7643" w:rsidRDefault="009D0503" w:rsidP="009D0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6</w:t>
            </w:r>
          </w:p>
        </w:tc>
      </w:tr>
      <w:tr w:rsidR="00933E52" w:rsidRPr="002B7643" w14:paraId="2081CFA7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802D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F98B" w14:textId="5D0A6C74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Bird kee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1001" w14:textId="73EF82D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CD47" w14:textId="467B771A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119B" w14:textId="09950A2C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480B" w14:textId="35B3F8C6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9494" w14:textId="545BA603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41</w:t>
            </w:r>
          </w:p>
        </w:tc>
      </w:tr>
      <w:tr w:rsidR="00933E52" w:rsidRPr="002B7643" w14:paraId="73A9EBF4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B2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0804" w14:textId="7362F330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fess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863E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AF0B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2B42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834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2D4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3</w:t>
            </w:r>
          </w:p>
        </w:tc>
      </w:tr>
      <w:tr w:rsidR="00933E52" w:rsidRPr="002B7643" w14:paraId="3616C157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9073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Experience in ethology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0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75F4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DF58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F44E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D2A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2C27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49038BFC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458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00B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Intere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83D9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2255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CC2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D3A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8AD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8</w:t>
            </w:r>
          </w:p>
        </w:tc>
      </w:tr>
      <w:tr w:rsidR="00933E52" w:rsidRPr="002B7643" w14:paraId="782C001A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EF31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322A" w14:textId="3326B274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Profess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3E50" w14:textId="6E98C89B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60B9" w14:textId="7654D28C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B74FE" w14:textId="2F1E48F6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21AC" w14:textId="37E1C1D6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E73" w14:textId="6AD5F89F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6</w:t>
            </w:r>
          </w:p>
        </w:tc>
      </w:tr>
      <w:tr w:rsidR="00933E52" w:rsidRPr="002B7643" w14:paraId="142DCEE8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24A1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Gender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1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056A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6D95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97D7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DB1C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05E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231A70A2" w14:textId="77777777" w:rsidTr="00AB7141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5C12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E472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D55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271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878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54B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9DB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9</w:t>
            </w:r>
          </w:p>
        </w:tc>
      </w:tr>
      <w:tr w:rsidR="00933E52" w:rsidRPr="002B7643" w14:paraId="09AC75AC" w14:textId="77777777" w:rsidTr="00AB7141">
        <w:trPr>
          <w:trHeight w:val="31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CED1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Age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2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0B35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BD94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C1FE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DDFB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9C34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0870DC5D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7D9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ACB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5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5B37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3549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DF0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E6A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84D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19</w:t>
            </w:r>
          </w:p>
        </w:tc>
      </w:tr>
      <w:tr w:rsidR="00933E52" w:rsidRPr="002B7643" w14:paraId="3F4CDD02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8E5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508F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35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88F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5D4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D4A0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B173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72D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8</w:t>
            </w:r>
          </w:p>
        </w:tc>
      </w:tr>
      <w:tr w:rsidR="00933E52" w:rsidRPr="002B7643" w14:paraId="7E119231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634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48F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5CA8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672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3AD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DA05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D25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2</w:t>
            </w:r>
          </w:p>
        </w:tc>
      </w:tr>
      <w:tr w:rsidR="00933E52" w:rsidRPr="002B7643" w14:paraId="619B629C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C0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814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2 &gt;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CA71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0CF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521A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838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312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21</w:t>
            </w:r>
          </w:p>
        </w:tc>
      </w:tr>
      <w:tr w:rsidR="00933E52" w:rsidRPr="002B7643" w14:paraId="0AAE34B8" w14:textId="77777777" w:rsidTr="00AB7141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D26A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Version of the BEQ (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Q23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FAE2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89CB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F47C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F451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94E6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</w:tr>
      <w:tr w:rsidR="00933E52" w:rsidRPr="002B7643" w14:paraId="7A62884E" w14:textId="77777777" w:rsidTr="00AB7141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1F4E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hu-HU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079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8354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116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2E6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EFA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739F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2</w:t>
            </w:r>
          </w:p>
        </w:tc>
      </w:tr>
      <w:tr w:rsidR="00933E52" w:rsidRPr="002B7643" w14:paraId="22802DB9" w14:textId="77777777" w:rsidTr="00AB7141">
        <w:trPr>
          <w:trHeight w:val="33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079B" w14:textId="77777777" w:rsidR="00933E52" w:rsidRPr="002B7643" w:rsidRDefault="00933E52" w:rsidP="00933E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Pseudo 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hu-HU"/>
              </w:rPr>
              <w:t>R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  <w:lang w:val="en-GB" w:eastAsia="hu-HU"/>
              </w:rPr>
              <w:t>2</w:t>
            </w:r>
            <w:r w:rsidRPr="002B76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hu-HU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4951B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917CE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3225D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A0C2C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1CB46" w14:textId="77777777" w:rsidR="00933E52" w:rsidRPr="002B7643" w:rsidRDefault="00933E52" w:rsidP="00933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</w:pPr>
            <w:r w:rsidRPr="002B7643">
              <w:rPr>
                <w:rFonts w:ascii="Times New Roman" w:eastAsia="Times New Roman" w:hAnsi="Times New Roman" w:cs="Times New Roman"/>
                <w:color w:val="000000"/>
                <w:lang w:val="en-GB" w:eastAsia="hu-HU"/>
              </w:rPr>
              <w:t>0.01</w:t>
            </w:r>
          </w:p>
        </w:tc>
      </w:tr>
    </w:tbl>
    <w:p w14:paraId="3028AC88" w14:textId="554AB77F" w:rsidR="00197CEB" w:rsidRPr="002B7643" w:rsidRDefault="00197CEB" w:rsidP="00197CEB">
      <w:pPr>
        <w:rPr>
          <w:rFonts w:ascii="Times New Roman" w:hAnsi="Times New Roman" w:cs="Times New Roman"/>
          <w:sz w:val="20"/>
          <w:lang w:val="en-GB"/>
        </w:rPr>
      </w:pPr>
    </w:p>
    <w:p w14:paraId="112BA654" w14:textId="77777777" w:rsidR="0079165B" w:rsidRPr="002B7643" w:rsidRDefault="0079165B">
      <w:pPr>
        <w:rPr>
          <w:rFonts w:ascii="Times New Roman" w:hAnsi="Times New Roman" w:cs="Times New Roman"/>
          <w:sz w:val="24"/>
          <w:lang w:val="en-GB"/>
        </w:rPr>
      </w:pPr>
    </w:p>
    <w:p w14:paraId="0B9A61FA" w14:textId="7A9B89C9" w:rsidR="00482FB6" w:rsidRPr="002B7643" w:rsidRDefault="00482FB6" w:rsidP="002374C5">
      <w:pPr>
        <w:rPr>
          <w:rFonts w:ascii="Times New Roman" w:hAnsi="Times New Roman" w:cs="Times New Roman"/>
          <w:sz w:val="24"/>
          <w:lang w:val="en-GB"/>
        </w:rPr>
      </w:pPr>
      <w:r w:rsidRPr="002B7643">
        <w:rPr>
          <w:rFonts w:ascii="Times New Roman" w:hAnsi="Times New Roman" w:cs="Times New Roman"/>
          <w:b/>
          <w:bCs/>
          <w:sz w:val="24"/>
          <w:lang w:val="en-GB"/>
        </w:rPr>
        <w:t xml:space="preserve">Table S6. </w:t>
      </w:r>
      <w:r w:rsidR="00113F8A" w:rsidRPr="002B7643">
        <w:rPr>
          <w:rFonts w:ascii="Times New Roman" w:hAnsi="Times New Roman" w:cs="Times New Roman"/>
          <w:bCs/>
          <w:sz w:val="24"/>
          <w:lang w:val="en-GB"/>
        </w:rPr>
        <w:t>Results of comparisons of the reliability of lay and experienced respondents for the three pairs of questions (for more details see Methods).</w:t>
      </w:r>
      <w:r w:rsidR="00113F8A" w:rsidRPr="002B7643">
        <w:rPr>
          <w:rFonts w:ascii="Times New Roman" w:hAnsi="Times New Roman" w:cs="Times New Roman"/>
          <w:b/>
          <w:bCs/>
          <w:sz w:val="24"/>
          <w:lang w:val="en-GB"/>
        </w:rPr>
        <w:t xml:space="preserve"> </w:t>
      </w:r>
      <w:r w:rsidR="00113F8A" w:rsidRPr="002B7643">
        <w:rPr>
          <w:rFonts w:ascii="Times New Roman" w:hAnsi="Times New Roman" w:cs="Times New Roman"/>
          <w:bCs/>
          <w:sz w:val="24"/>
          <w:lang w:val="en-GB"/>
        </w:rPr>
        <w:t xml:space="preserve">The </w:t>
      </w:r>
      <w:r w:rsidR="00113F8A" w:rsidRPr="002B7643">
        <w:rPr>
          <w:rFonts w:ascii="Times New Roman" w:hAnsi="Times New Roman" w:cs="Times New Roman"/>
          <w:sz w:val="24"/>
          <w:lang w:val="en-GB"/>
        </w:rPr>
        <w:t>b</w:t>
      </w:r>
      <w:r w:rsidRPr="002B7643">
        <w:rPr>
          <w:rFonts w:ascii="Times New Roman" w:hAnsi="Times New Roman" w:cs="Times New Roman"/>
          <w:sz w:val="24"/>
          <w:lang w:val="en-GB"/>
        </w:rPr>
        <w:t xml:space="preserve">asic bootstrap </w:t>
      </w:r>
      <w:r w:rsidR="00113F8A" w:rsidRPr="002B7643">
        <w:rPr>
          <w:rFonts w:ascii="Times New Roman" w:hAnsi="Times New Roman" w:cs="Times New Roman"/>
          <w:sz w:val="24"/>
          <w:lang w:val="en-GB"/>
        </w:rPr>
        <w:t xml:space="preserve">method was used to determine the </w:t>
      </w:r>
      <w:r w:rsidRPr="002B7643">
        <w:rPr>
          <w:rFonts w:ascii="Times New Roman" w:hAnsi="Times New Roman" w:cs="Times New Roman"/>
          <w:sz w:val="24"/>
          <w:lang w:val="en-GB"/>
        </w:rPr>
        <w:t>confidence interval of the difference of Cohen’s kappa values</w:t>
      </w:r>
      <w:r w:rsidR="0085777E" w:rsidRPr="002B7643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9266" w:type="dxa"/>
        <w:tblInd w:w="-142" w:type="dxa"/>
        <w:tblLayout w:type="fixed"/>
        <w:tblCellMar>
          <w:top w:w="55" w:type="dxa"/>
          <w:left w:w="5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18"/>
        <w:gridCol w:w="763"/>
        <w:gridCol w:w="963"/>
        <w:gridCol w:w="752"/>
        <w:gridCol w:w="924"/>
        <w:gridCol w:w="992"/>
        <w:gridCol w:w="709"/>
        <w:gridCol w:w="992"/>
        <w:gridCol w:w="903"/>
        <w:gridCol w:w="850"/>
      </w:tblGrid>
      <w:tr w:rsidR="00482FB6" w:rsidRPr="002B7643" w14:paraId="0BB1EA3B" w14:textId="77777777" w:rsidTr="00C440AF">
        <w:trPr>
          <w:trHeight w:val="45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3CAD614D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787241D7" w14:textId="77777777" w:rsidR="0085777E" w:rsidRPr="002B7643" w:rsidRDefault="00482FB6" w:rsidP="00113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lang w:val="en-GB"/>
              </w:rPr>
              <w:t>Scratching</w:t>
            </w:r>
            <w:r w:rsidR="0085777E" w:rsidRPr="002B764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627AAAA0" w14:textId="189416ED" w:rsidR="00113F8A" w:rsidRPr="002B7643" w:rsidRDefault="00113F8A" w:rsidP="00113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lang w:val="en-GB"/>
              </w:rPr>
              <w:t>(Q10 and Q14)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04403DBF" w14:textId="77777777" w:rsidR="00482FB6" w:rsidRPr="002B7643" w:rsidRDefault="00482FB6" w:rsidP="00113F8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lang w:val="en-GB"/>
              </w:rPr>
              <w:t>Intentionality</w:t>
            </w:r>
          </w:p>
          <w:p w14:paraId="16F0AC4C" w14:textId="2F8D6BFB" w:rsidR="00113F8A" w:rsidRPr="002B7643" w:rsidRDefault="00113F8A" w:rsidP="00113F8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lang w:val="en-GB"/>
              </w:rPr>
              <w:t>(Q8 and Q12)</w:t>
            </w:r>
          </w:p>
        </w:tc>
        <w:tc>
          <w:tcPr>
            <w:tcW w:w="27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5F743A5F" w14:textId="77777777" w:rsidR="00482FB6" w:rsidRPr="002B7643" w:rsidRDefault="00482FB6" w:rsidP="00113F8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lang w:val="en-GB"/>
              </w:rPr>
              <w:t>Certainty of the respondent</w:t>
            </w:r>
          </w:p>
          <w:p w14:paraId="2A0E8FDD" w14:textId="5C481FAD" w:rsidR="00113F8A" w:rsidRPr="002B7643" w:rsidRDefault="00113F8A" w:rsidP="00113F8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lang w:val="en-GB"/>
              </w:rPr>
              <w:t>(Q8 and Q13</w:t>
            </w:r>
            <w:r w:rsidR="007A7E62">
              <w:rPr>
                <w:rFonts w:ascii="Times New Roman" w:hAnsi="Times New Roman" w:cs="Times New Roman"/>
                <w:b/>
                <w:bCs/>
                <w:lang w:val="en-GB"/>
              </w:rPr>
              <w:t>rev</w:t>
            </w:r>
            <w:r w:rsidRPr="002B7643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482FB6" w:rsidRPr="002B7643" w14:paraId="27D05F3F" w14:textId="77777777" w:rsidTr="00C440AF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43737DD9" w14:textId="77777777" w:rsidR="00482FB6" w:rsidRPr="002B7643" w:rsidRDefault="00482FB6" w:rsidP="008577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40AFD250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we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342410CB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6A50B65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Upper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4B2FEC0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41E3FC84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25B3BF4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Upp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117DDF9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wer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BAB8D98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2F63EEE4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Upper</w:t>
            </w:r>
          </w:p>
        </w:tc>
      </w:tr>
      <w:tr w:rsidR="00482FB6" w:rsidRPr="002B7643" w14:paraId="75D60305" w14:textId="77777777" w:rsidTr="00C440AF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7FE2B31F" w14:textId="470E7390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thologist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36FEB827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4EB8ECD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3BD2381F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9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0ABFDB73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7D528A9D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29C9FF2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2DB0EAF2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5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77320C32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560AC28A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</w:t>
            </w:r>
          </w:p>
        </w:tc>
      </w:tr>
      <w:tr w:rsidR="00482FB6" w:rsidRPr="002B7643" w14:paraId="32AEF9C8" w14:textId="77777777" w:rsidTr="00C440AF">
        <w:tc>
          <w:tcPr>
            <w:tcW w:w="1418" w:type="dxa"/>
            <w:shd w:val="clear" w:color="auto" w:fill="auto"/>
            <w:tcMar>
              <w:left w:w="52" w:type="dxa"/>
            </w:tcMar>
            <w:vAlign w:val="center"/>
          </w:tcPr>
          <w:p w14:paraId="2E3EBD52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rnithologist</w:t>
            </w:r>
          </w:p>
        </w:tc>
        <w:tc>
          <w:tcPr>
            <w:tcW w:w="763" w:type="dxa"/>
            <w:shd w:val="clear" w:color="auto" w:fill="auto"/>
            <w:tcMar>
              <w:left w:w="52" w:type="dxa"/>
            </w:tcMar>
            <w:vAlign w:val="center"/>
          </w:tcPr>
          <w:p w14:paraId="37F1B8D9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963" w:type="dxa"/>
            <w:shd w:val="clear" w:color="auto" w:fill="auto"/>
            <w:tcMar>
              <w:left w:w="52" w:type="dxa"/>
            </w:tcMar>
            <w:vAlign w:val="center"/>
          </w:tcPr>
          <w:p w14:paraId="4F4D304D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</w:t>
            </w:r>
          </w:p>
        </w:tc>
        <w:tc>
          <w:tcPr>
            <w:tcW w:w="752" w:type="dxa"/>
            <w:shd w:val="clear" w:color="auto" w:fill="auto"/>
            <w:tcMar>
              <w:left w:w="52" w:type="dxa"/>
            </w:tcMar>
            <w:vAlign w:val="center"/>
          </w:tcPr>
          <w:p w14:paraId="5F42E126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</w:t>
            </w:r>
          </w:p>
        </w:tc>
        <w:tc>
          <w:tcPr>
            <w:tcW w:w="924" w:type="dxa"/>
            <w:shd w:val="clear" w:color="auto" w:fill="auto"/>
            <w:tcMar>
              <w:left w:w="52" w:type="dxa"/>
            </w:tcMar>
            <w:vAlign w:val="center"/>
          </w:tcPr>
          <w:p w14:paraId="23C44D37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55</w:t>
            </w:r>
          </w:p>
        </w:tc>
        <w:tc>
          <w:tcPr>
            <w:tcW w:w="992" w:type="dxa"/>
            <w:shd w:val="clear" w:color="auto" w:fill="auto"/>
            <w:tcMar>
              <w:left w:w="52" w:type="dxa"/>
            </w:tcMar>
            <w:vAlign w:val="center"/>
          </w:tcPr>
          <w:p w14:paraId="3CD30BBA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4</w:t>
            </w:r>
          </w:p>
        </w:tc>
        <w:tc>
          <w:tcPr>
            <w:tcW w:w="709" w:type="dxa"/>
            <w:shd w:val="clear" w:color="auto" w:fill="auto"/>
            <w:tcMar>
              <w:left w:w="52" w:type="dxa"/>
            </w:tcMar>
            <w:vAlign w:val="center"/>
          </w:tcPr>
          <w:p w14:paraId="0775A2C2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992" w:type="dxa"/>
            <w:shd w:val="clear" w:color="auto" w:fill="auto"/>
            <w:tcMar>
              <w:left w:w="52" w:type="dxa"/>
            </w:tcMar>
            <w:vAlign w:val="center"/>
          </w:tcPr>
          <w:p w14:paraId="46F1AB31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31</w:t>
            </w:r>
          </w:p>
        </w:tc>
        <w:tc>
          <w:tcPr>
            <w:tcW w:w="903" w:type="dxa"/>
            <w:shd w:val="clear" w:color="auto" w:fill="auto"/>
            <w:tcMar>
              <w:left w:w="52" w:type="dxa"/>
            </w:tcMar>
            <w:vAlign w:val="center"/>
          </w:tcPr>
          <w:p w14:paraId="404151EA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50" w:type="dxa"/>
            <w:shd w:val="clear" w:color="auto" w:fill="auto"/>
            <w:tcMar>
              <w:left w:w="52" w:type="dxa"/>
            </w:tcMar>
            <w:vAlign w:val="center"/>
          </w:tcPr>
          <w:p w14:paraId="24F0530E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</w:t>
            </w:r>
          </w:p>
        </w:tc>
      </w:tr>
      <w:tr w:rsidR="00482FB6" w:rsidRPr="002B7643" w14:paraId="38E6E471" w14:textId="77777777" w:rsidTr="00C440AF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7DB1423F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Both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14476DDD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134E7E3F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454DEAE3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5938E28D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76581E20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2D88A8D6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EC1F347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3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219EED52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52" w:type="dxa"/>
            </w:tcMar>
            <w:vAlign w:val="center"/>
          </w:tcPr>
          <w:p w14:paraId="69032672" w14:textId="77777777" w:rsidR="00482FB6" w:rsidRPr="002B7643" w:rsidRDefault="00482FB6" w:rsidP="0085777E">
            <w:pPr>
              <w:pStyle w:val="Tblzattartalom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B764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</w:t>
            </w:r>
          </w:p>
        </w:tc>
      </w:tr>
    </w:tbl>
    <w:p w14:paraId="5319A591" w14:textId="7304BE9D" w:rsidR="00482FB6" w:rsidRPr="002B7643" w:rsidRDefault="00482FB6">
      <w:pPr>
        <w:rPr>
          <w:rFonts w:ascii="Times New Roman" w:hAnsi="Times New Roman" w:cs="Times New Roman"/>
          <w:lang w:val="en-GB"/>
        </w:rPr>
      </w:pPr>
    </w:p>
    <w:p w14:paraId="18118021" w14:textId="77777777" w:rsidR="0099629E" w:rsidRPr="002B7643" w:rsidRDefault="0099629E">
      <w:pPr>
        <w:rPr>
          <w:rFonts w:ascii="Times New Roman" w:hAnsi="Times New Roman" w:cs="Times New Roman"/>
          <w:lang w:val="en-GB"/>
        </w:rPr>
      </w:pPr>
    </w:p>
    <w:sectPr w:rsidR="0099629E" w:rsidRPr="002B76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 PL SungtiL GB">
    <w:altName w:val="Times New Roman"/>
    <w:panose1 w:val="00000000000000000000"/>
    <w:charset w:val="00"/>
    <w:family w:val="roman"/>
    <w:notTrueType/>
    <w:pitch w:val="default"/>
  </w:font>
  <w:font w:name="FreeSans">
    <w:altName w:val="Arial"/>
    <w:charset w:val="00"/>
    <w:family w:val="swiss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NDcxMTc0NzM0NzRT0lEKTi0uzszPAymwrAUApdxA2iwAAAA="/>
  </w:docVars>
  <w:rsids>
    <w:rsidRoot w:val="00F01D5C"/>
    <w:rsid w:val="000F49B5"/>
    <w:rsid w:val="00113F8A"/>
    <w:rsid w:val="001445A0"/>
    <w:rsid w:val="0014603E"/>
    <w:rsid w:val="00162590"/>
    <w:rsid w:val="001771CD"/>
    <w:rsid w:val="00197CEB"/>
    <w:rsid w:val="001A5DCF"/>
    <w:rsid w:val="002374C5"/>
    <w:rsid w:val="002B7643"/>
    <w:rsid w:val="002D6516"/>
    <w:rsid w:val="002F337A"/>
    <w:rsid w:val="00323D1D"/>
    <w:rsid w:val="003C4D51"/>
    <w:rsid w:val="003D42D8"/>
    <w:rsid w:val="003D589C"/>
    <w:rsid w:val="004302AE"/>
    <w:rsid w:val="00440FB5"/>
    <w:rsid w:val="004675C5"/>
    <w:rsid w:val="00474E9C"/>
    <w:rsid w:val="00482FB6"/>
    <w:rsid w:val="004864E7"/>
    <w:rsid w:val="00546E49"/>
    <w:rsid w:val="00550A0D"/>
    <w:rsid w:val="005D215D"/>
    <w:rsid w:val="005D775A"/>
    <w:rsid w:val="006250DC"/>
    <w:rsid w:val="00652684"/>
    <w:rsid w:val="006A4CB4"/>
    <w:rsid w:val="006B26E6"/>
    <w:rsid w:val="006B7B34"/>
    <w:rsid w:val="006C67F2"/>
    <w:rsid w:val="00762EF5"/>
    <w:rsid w:val="0079165B"/>
    <w:rsid w:val="007A7E62"/>
    <w:rsid w:val="007B5B88"/>
    <w:rsid w:val="0085777E"/>
    <w:rsid w:val="00933E52"/>
    <w:rsid w:val="00992F62"/>
    <w:rsid w:val="0099629E"/>
    <w:rsid w:val="009D0503"/>
    <w:rsid w:val="00A74173"/>
    <w:rsid w:val="00A9129A"/>
    <w:rsid w:val="00AB2466"/>
    <w:rsid w:val="00AB7141"/>
    <w:rsid w:val="00AB75BD"/>
    <w:rsid w:val="00B172D2"/>
    <w:rsid w:val="00BA5F71"/>
    <w:rsid w:val="00BB6B88"/>
    <w:rsid w:val="00BC78C7"/>
    <w:rsid w:val="00C07854"/>
    <w:rsid w:val="00C440AF"/>
    <w:rsid w:val="00C65E74"/>
    <w:rsid w:val="00C74579"/>
    <w:rsid w:val="00DF1378"/>
    <w:rsid w:val="00E10CB8"/>
    <w:rsid w:val="00E13731"/>
    <w:rsid w:val="00E233D8"/>
    <w:rsid w:val="00E23BCF"/>
    <w:rsid w:val="00E50958"/>
    <w:rsid w:val="00E5328D"/>
    <w:rsid w:val="00E731A6"/>
    <w:rsid w:val="00EC0CE4"/>
    <w:rsid w:val="00EE3FAF"/>
    <w:rsid w:val="00F01D5C"/>
    <w:rsid w:val="00F57854"/>
    <w:rsid w:val="00F623E0"/>
    <w:rsid w:val="00F8208D"/>
    <w:rsid w:val="00FA24F6"/>
    <w:rsid w:val="00FF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4EA75"/>
  <w15:docId w15:val="{FC1BC895-E094-4C5E-AA25-66066A2E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1D5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qFormat/>
    <w:rsid w:val="00F01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D5C"/>
    <w:rPr>
      <w:sz w:val="20"/>
      <w:szCs w:val="20"/>
    </w:rPr>
  </w:style>
  <w:style w:type="paragraph" w:customStyle="1" w:styleId="Tblzattartalom">
    <w:name w:val="Táblázattartalom"/>
    <w:basedOn w:val="Normal"/>
    <w:qFormat/>
    <w:rsid w:val="00F01D5C"/>
    <w:pPr>
      <w:keepNext/>
      <w:suppressLineNumbers/>
      <w:shd w:val="clear" w:color="auto" w:fill="FFFFFF"/>
      <w:suppressAutoHyphens/>
      <w:spacing w:after="0" w:line="240" w:lineRule="auto"/>
      <w:jc w:val="center"/>
    </w:pPr>
    <w:rPr>
      <w:rFonts w:ascii="Liberation Serif" w:eastAsia="AR PL SungtiL GB" w:hAnsi="Liberation Serif" w:cs="FreeSans"/>
      <w:sz w:val="21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D5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46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3D1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24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3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youtu.be/JNcldo5GctI" TargetMode="External"/><Relationship Id="rId4" Type="http://schemas.openxmlformats.org/officeDocument/2006/relationships/hyperlink" Target="https://youtu.be/wXM64OmXzbQ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21</Words>
  <Characters>5823</Characters>
  <Application>Microsoft Office Word</Application>
  <DocSecurity>0</DocSecurity>
  <Lines>48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or Krisztina</dc:creator>
  <cp:lastModifiedBy>Kasthuri V.K.</cp:lastModifiedBy>
  <cp:revision>6</cp:revision>
  <dcterms:created xsi:type="dcterms:W3CDTF">2021-07-14T13:42:00Z</dcterms:created>
  <dcterms:modified xsi:type="dcterms:W3CDTF">2021-07-26T14:25:00Z</dcterms:modified>
</cp:coreProperties>
</file>